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61" w:type="dxa"/>
        <w:tblInd w:w="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8"/>
        <w:gridCol w:w="1721"/>
        <w:gridCol w:w="1558"/>
        <w:gridCol w:w="1590"/>
        <w:gridCol w:w="1514"/>
      </w:tblGrid>
      <w:tr w:rsidR="00240061" w:rsidRPr="003B6B9D" w14:paraId="3C803AEE" w14:textId="77777777" w:rsidTr="009C286B">
        <w:trPr>
          <w:trHeight w:val="249"/>
        </w:trPr>
        <w:tc>
          <w:tcPr>
            <w:tcW w:w="1678" w:type="dxa"/>
            <w:vMerge w:val="restart"/>
            <w:shd w:val="clear" w:color="auto" w:fill="C9C0F8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A7EAD6" w14:textId="77777777" w:rsidR="00240061" w:rsidRPr="003B6B9D" w:rsidRDefault="00240061" w:rsidP="005E03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3B6B9D"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Gene </w:t>
            </w:r>
            <w:proofErr w:type="spellStart"/>
            <w:r w:rsidRPr="003B6B9D"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Name</w:t>
            </w:r>
            <w:proofErr w:type="spellEnd"/>
          </w:p>
        </w:tc>
        <w:tc>
          <w:tcPr>
            <w:tcW w:w="3279" w:type="dxa"/>
            <w:gridSpan w:val="2"/>
            <w:shd w:val="clear" w:color="auto" w:fill="C9C0F8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E8BCE1" w14:textId="77777777" w:rsidR="00240061" w:rsidRDefault="00240061" w:rsidP="005E0337">
            <w:pPr>
              <w:spacing w:after="0" w:line="240" w:lineRule="auto"/>
              <w:jc w:val="center"/>
              <w:textAlignment w:val="bottom"/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PFR</w:t>
            </w:r>
          </w:p>
        </w:tc>
        <w:tc>
          <w:tcPr>
            <w:tcW w:w="3104" w:type="dxa"/>
            <w:gridSpan w:val="2"/>
            <w:shd w:val="clear" w:color="auto" w:fill="C9C0F8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A2D2DC" w14:textId="77777777" w:rsidR="00240061" w:rsidRDefault="00240061" w:rsidP="005E0337">
            <w:pPr>
              <w:spacing w:after="0" w:line="240" w:lineRule="auto"/>
              <w:jc w:val="center"/>
              <w:textAlignment w:val="bottom"/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OS</w:t>
            </w:r>
          </w:p>
        </w:tc>
      </w:tr>
      <w:tr w:rsidR="00240061" w:rsidRPr="003B6B9D" w14:paraId="4551B186" w14:textId="77777777" w:rsidTr="007425EA">
        <w:trPr>
          <w:trHeight w:val="249"/>
        </w:trPr>
        <w:tc>
          <w:tcPr>
            <w:tcW w:w="1678" w:type="dxa"/>
            <w:vMerge/>
            <w:shd w:val="clear" w:color="auto" w:fill="C9C0F8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E61A3CA" w14:textId="77777777" w:rsidR="00240061" w:rsidRPr="003B6B9D" w:rsidRDefault="00240061" w:rsidP="005E0337">
            <w:pPr>
              <w:spacing w:after="0" w:line="240" w:lineRule="auto"/>
              <w:jc w:val="center"/>
              <w:textAlignment w:val="bottom"/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</w:pPr>
          </w:p>
        </w:tc>
        <w:tc>
          <w:tcPr>
            <w:tcW w:w="1721" w:type="dxa"/>
            <w:shd w:val="clear" w:color="auto" w:fill="C9C0F8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2D5425E" w14:textId="77777777" w:rsidR="00240061" w:rsidRPr="003B6B9D" w:rsidRDefault="00240061" w:rsidP="005E0337">
            <w:pPr>
              <w:spacing w:after="0" w:line="240" w:lineRule="auto"/>
              <w:jc w:val="center"/>
              <w:textAlignment w:val="bottom"/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HR</w:t>
            </w:r>
          </w:p>
        </w:tc>
        <w:tc>
          <w:tcPr>
            <w:tcW w:w="1558" w:type="dxa"/>
            <w:shd w:val="clear" w:color="auto" w:fill="C9C0F8"/>
          </w:tcPr>
          <w:p w14:paraId="6A5FDCA6" w14:textId="77777777" w:rsidR="00240061" w:rsidRDefault="00240061" w:rsidP="005E0337">
            <w:pPr>
              <w:spacing w:after="0" w:line="240" w:lineRule="auto"/>
              <w:jc w:val="center"/>
              <w:textAlignment w:val="bottom"/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</w:pPr>
            <w:r w:rsidRPr="00614C89">
              <w:rPr>
                <w:rFonts w:ascii="Helvetica Neue" w:eastAsia="Helvetica Neue" w:hAnsi="Helvetica Neue" w:cs="Helvetica Neue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s-ES_tradnl" w:eastAsia="es-ES"/>
              </w:rPr>
              <w:t>p-</w:t>
            </w:r>
            <w:proofErr w:type="spellStart"/>
            <w:r w:rsidRPr="00614C89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kern w:val="24"/>
                <w:sz w:val="16"/>
                <w:szCs w:val="16"/>
                <w:lang w:val="es-ES_tradnl" w:eastAsia="es-ES"/>
              </w:rPr>
              <w:t>value</w:t>
            </w:r>
            <w:proofErr w:type="spellEnd"/>
          </w:p>
        </w:tc>
        <w:tc>
          <w:tcPr>
            <w:tcW w:w="1590" w:type="dxa"/>
            <w:shd w:val="clear" w:color="auto" w:fill="C9C0F8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AA0B799" w14:textId="77777777" w:rsidR="00240061" w:rsidRPr="003B6B9D" w:rsidRDefault="00240061" w:rsidP="005E0337">
            <w:pPr>
              <w:spacing w:after="0" w:line="240" w:lineRule="auto"/>
              <w:jc w:val="center"/>
              <w:textAlignment w:val="bottom"/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HR</w:t>
            </w:r>
          </w:p>
        </w:tc>
        <w:tc>
          <w:tcPr>
            <w:tcW w:w="1514" w:type="dxa"/>
            <w:shd w:val="clear" w:color="auto" w:fill="C9C0F8"/>
          </w:tcPr>
          <w:p w14:paraId="02B06CFC" w14:textId="77777777" w:rsidR="00240061" w:rsidRPr="00614C89" w:rsidRDefault="00240061" w:rsidP="005E0337">
            <w:pPr>
              <w:spacing w:after="0" w:line="240" w:lineRule="auto"/>
              <w:jc w:val="center"/>
              <w:textAlignment w:val="bottom"/>
              <w:rPr>
                <w:rFonts w:ascii="Helvetica Neue" w:eastAsia="Helvetica Neue" w:hAnsi="Helvetica Neue" w:cs="Helvetica Neue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s-ES_tradnl" w:eastAsia="es-ES"/>
              </w:rPr>
            </w:pPr>
            <w:r w:rsidRPr="00614C89">
              <w:rPr>
                <w:rFonts w:ascii="Helvetica Neue" w:eastAsia="Helvetica Neue" w:hAnsi="Helvetica Neue" w:cs="Helvetica Neue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s-ES_tradnl" w:eastAsia="es-ES"/>
              </w:rPr>
              <w:t>p-</w:t>
            </w:r>
            <w:proofErr w:type="spellStart"/>
            <w:r w:rsidRPr="00614C89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kern w:val="24"/>
                <w:sz w:val="16"/>
                <w:szCs w:val="16"/>
                <w:lang w:val="es-ES_tradnl" w:eastAsia="es-ES"/>
              </w:rPr>
              <w:t>value</w:t>
            </w:r>
            <w:proofErr w:type="spellEnd"/>
          </w:p>
        </w:tc>
      </w:tr>
      <w:tr w:rsidR="00D25B1D" w:rsidRPr="003B6B9D" w14:paraId="71A3A705" w14:textId="77777777" w:rsidTr="002D2066">
        <w:trPr>
          <w:trHeight w:val="228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144170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240061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EZH2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61F5BC7" w14:textId="0FF9A309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3,63 (1,93 – 6,8)</w:t>
            </w:r>
          </w:p>
        </w:tc>
        <w:tc>
          <w:tcPr>
            <w:tcW w:w="1558" w:type="dxa"/>
            <w:shd w:val="clear" w:color="auto" w:fill="auto"/>
          </w:tcPr>
          <w:p w14:paraId="1C109EF6" w14:textId="76F050A1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80E-005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4AF09A6" w14:textId="7C5231D0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3,29 (1,38 – 7,88)</w:t>
            </w:r>
          </w:p>
        </w:tc>
        <w:tc>
          <w:tcPr>
            <w:tcW w:w="1514" w:type="dxa"/>
            <w:vAlign w:val="center"/>
          </w:tcPr>
          <w:p w14:paraId="0A120DAF" w14:textId="784DE62E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46</w:t>
            </w:r>
          </w:p>
        </w:tc>
      </w:tr>
      <w:tr w:rsidR="00D25B1D" w:rsidRPr="003B6B9D" w14:paraId="232868E5" w14:textId="77777777" w:rsidTr="002D2066">
        <w:trPr>
          <w:trHeight w:val="67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4B70B7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240061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RAD54L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F2FE6BD" w14:textId="5F846905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85 (1,53 – 5,32)</w:t>
            </w:r>
          </w:p>
        </w:tc>
        <w:tc>
          <w:tcPr>
            <w:tcW w:w="1558" w:type="dxa"/>
            <w:shd w:val="clear" w:color="auto" w:fill="auto"/>
          </w:tcPr>
          <w:p w14:paraId="0BB3945D" w14:textId="7358FB06" w:rsidR="00D25B1D" w:rsidRPr="00155EB4" w:rsidRDefault="00155EB4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</w:t>
            </w:r>
            <w:r w:rsidR="00D25B1D"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,00058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34F7401" w14:textId="0FF3CEE8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03 (0,9 – 4,55)</w:t>
            </w:r>
          </w:p>
        </w:tc>
        <w:tc>
          <w:tcPr>
            <w:tcW w:w="1514" w:type="dxa"/>
            <w:vAlign w:val="center"/>
          </w:tcPr>
          <w:p w14:paraId="1A21F107" w14:textId="17555973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81</w:t>
            </w:r>
          </w:p>
        </w:tc>
      </w:tr>
      <w:tr w:rsidR="00D25B1D" w:rsidRPr="003B6B9D" w14:paraId="092B8BC5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4CF161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240061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AURKA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2D50E6D" w14:textId="405548F9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95 (1,6 – 5,45)</w:t>
            </w:r>
          </w:p>
        </w:tc>
        <w:tc>
          <w:tcPr>
            <w:tcW w:w="1558" w:type="dxa"/>
            <w:shd w:val="clear" w:color="auto" w:fill="auto"/>
          </w:tcPr>
          <w:p w14:paraId="42972C90" w14:textId="22DD5B24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3,00E-004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C95564C" w14:textId="20FE3006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34 (1,04 – 5,26)</w:t>
            </w:r>
          </w:p>
        </w:tc>
        <w:tc>
          <w:tcPr>
            <w:tcW w:w="1514" w:type="dxa"/>
            <w:vAlign w:val="center"/>
          </w:tcPr>
          <w:p w14:paraId="481C851D" w14:textId="528515A5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34</w:t>
            </w:r>
          </w:p>
        </w:tc>
      </w:tr>
      <w:tr w:rsidR="00D25B1D" w:rsidRPr="003B6B9D" w14:paraId="05C4EDEC" w14:textId="77777777" w:rsidTr="002D2066">
        <w:trPr>
          <w:trHeight w:val="81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9DBD0F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240061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KIF2C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C6AE701" w14:textId="569C2F03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43 (1,33 – 4,44)</w:t>
            </w:r>
          </w:p>
        </w:tc>
        <w:tc>
          <w:tcPr>
            <w:tcW w:w="1558" w:type="dxa"/>
            <w:shd w:val="clear" w:color="auto" w:fill="auto"/>
          </w:tcPr>
          <w:p w14:paraId="3C2CE32F" w14:textId="40C45849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3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1146967" w14:textId="477BCC53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18 (0,97 – 4,91)</w:t>
            </w:r>
          </w:p>
        </w:tc>
        <w:tc>
          <w:tcPr>
            <w:tcW w:w="1514" w:type="dxa"/>
            <w:vAlign w:val="center"/>
          </w:tcPr>
          <w:p w14:paraId="271C5A67" w14:textId="735A63E4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55</w:t>
            </w:r>
          </w:p>
        </w:tc>
      </w:tr>
      <w:tr w:rsidR="00D25B1D" w:rsidRPr="003B6B9D" w14:paraId="585DE666" w14:textId="77777777" w:rsidTr="002D2066">
        <w:trPr>
          <w:trHeight w:val="81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E83BAA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240061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BIRC5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E45ED28" w14:textId="6DB71690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85 (1,53 – 5,31)</w:t>
            </w:r>
          </w:p>
        </w:tc>
        <w:tc>
          <w:tcPr>
            <w:tcW w:w="1558" w:type="dxa"/>
            <w:shd w:val="clear" w:color="auto" w:fill="auto"/>
          </w:tcPr>
          <w:p w14:paraId="3BA7EFDF" w14:textId="23E99284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058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4AA1DC5" w14:textId="52A6A3B3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15 (0,53 – 2,49)</w:t>
            </w:r>
          </w:p>
        </w:tc>
        <w:tc>
          <w:tcPr>
            <w:tcW w:w="1514" w:type="dxa"/>
            <w:vAlign w:val="center"/>
          </w:tcPr>
          <w:p w14:paraId="7D44EDA6" w14:textId="5DE2EA62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72</w:t>
            </w:r>
          </w:p>
        </w:tc>
      </w:tr>
      <w:tr w:rsidR="00D25B1D" w:rsidRPr="003B6B9D" w14:paraId="34E1E851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5CC2E1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240061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UBE2C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2ACF3D3" w14:textId="6546A211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3,03 (1</w:t>
            </w:r>
            <w:bookmarkStart w:id="0" w:name="_GoBack"/>
            <w:bookmarkEnd w:id="0"/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,62 – 5,66)</w:t>
            </w:r>
          </w:p>
        </w:tc>
        <w:tc>
          <w:tcPr>
            <w:tcW w:w="1558" w:type="dxa"/>
            <w:shd w:val="clear" w:color="auto" w:fill="auto"/>
          </w:tcPr>
          <w:p w14:paraId="7012C76E" w14:textId="61C458AA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026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B79C8D0" w14:textId="448A6094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3 (1,02 – 5,17)</w:t>
            </w:r>
          </w:p>
        </w:tc>
        <w:tc>
          <w:tcPr>
            <w:tcW w:w="1514" w:type="dxa"/>
            <w:vAlign w:val="center"/>
          </w:tcPr>
          <w:p w14:paraId="2A19A529" w14:textId="0BA7DA0C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38</w:t>
            </w:r>
          </w:p>
        </w:tc>
      </w:tr>
      <w:tr w:rsidR="00D25B1D" w:rsidRPr="003B6B9D" w14:paraId="2C51F951" w14:textId="77777777" w:rsidTr="002D2066">
        <w:trPr>
          <w:trHeight w:val="82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9A3DC5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240061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BLM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D40A050" w14:textId="4164AE63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99 (1,1 – 3,59)</w:t>
            </w:r>
          </w:p>
        </w:tc>
        <w:tc>
          <w:tcPr>
            <w:tcW w:w="1558" w:type="dxa"/>
            <w:shd w:val="clear" w:color="auto" w:fill="auto"/>
          </w:tcPr>
          <w:p w14:paraId="0352C634" w14:textId="4E82F65D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2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98A61A7" w14:textId="113224EE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45 (1,06 – 5,68)</w:t>
            </w:r>
          </w:p>
        </w:tc>
        <w:tc>
          <w:tcPr>
            <w:tcW w:w="1514" w:type="dxa"/>
            <w:vAlign w:val="center"/>
          </w:tcPr>
          <w:p w14:paraId="6CD11650" w14:textId="4BBF7B74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3</w:t>
            </w:r>
          </w:p>
        </w:tc>
      </w:tr>
      <w:tr w:rsidR="00D25B1D" w:rsidRPr="003B6B9D" w14:paraId="1E9A90C7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D674D0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240061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CHEK1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14C27FA" w14:textId="0BEFE570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4,29 (1,84 – 10,01)</w:t>
            </w:r>
          </w:p>
        </w:tc>
        <w:tc>
          <w:tcPr>
            <w:tcW w:w="1558" w:type="dxa"/>
            <w:shd w:val="clear" w:color="auto" w:fill="auto"/>
          </w:tcPr>
          <w:p w14:paraId="21A6888D" w14:textId="0D41BA6E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025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CD13DD3" w14:textId="2D99BF0A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6,83 (1,54 – 30,29)</w:t>
            </w:r>
          </w:p>
        </w:tc>
        <w:tc>
          <w:tcPr>
            <w:tcW w:w="1514" w:type="dxa"/>
            <w:vAlign w:val="center"/>
          </w:tcPr>
          <w:p w14:paraId="523D8EC2" w14:textId="7E42BB7F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33</w:t>
            </w:r>
          </w:p>
        </w:tc>
      </w:tr>
      <w:tr w:rsidR="00D25B1D" w:rsidRPr="003B6B9D" w14:paraId="3D856FF7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B0F624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240061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MKI67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1DF805E" w14:textId="611FE14F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94 (1,07 – 3,51)</w:t>
            </w:r>
          </w:p>
        </w:tc>
        <w:tc>
          <w:tcPr>
            <w:tcW w:w="1558" w:type="dxa"/>
          </w:tcPr>
          <w:p w14:paraId="564C8651" w14:textId="1F137C60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26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0C9A80B" w14:textId="49973F33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85 (1,23 – 6,61)</w:t>
            </w:r>
          </w:p>
        </w:tc>
        <w:tc>
          <w:tcPr>
            <w:tcW w:w="1514" w:type="dxa"/>
            <w:vAlign w:val="center"/>
          </w:tcPr>
          <w:p w14:paraId="634086EF" w14:textId="4A605694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11</w:t>
            </w:r>
          </w:p>
        </w:tc>
      </w:tr>
      <w:tr w:rsidR="00D25B1D" w:rsidRPr="003B6B9D" w14:paraId="146A40E3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253B36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5C38C7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MCM7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65D505A" w14:textId="6CE63771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8 (1,5 – 5,23)</w:t>
            </w:r>
          </w:p>
        </w:tc>
        <w:tc>
          <w:tcPr>
            <w:tcW w:w="1558" w:type="dxa"/>
          </w:tcPr>
          <w:p w14:paraId="44E035FB" w14:textId="56E9D56C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072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883BB3E" w14:textId="63AD7550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09 (0,93 – 4,71)</w:t>
            </w:r>
          </w:p>
        </w:tc>
        <w:tc>
          <w:tcPr>
            <w:tcW w:w="1514" w:type="dxa"/>
            <w:vAlign w:val="center"/>
          </w:tcPr>
          <w:p w14:paraId="20B32A4B" w14:textId="107A592E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68</w:t>
            </w:r>
          </w:p>
        </w:tc>
      </w:tr>
      <w:tr w:rsidR="00D25B1D" w:rsidRPr="003B6B9D" w14:paraId="17D72995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47FC70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5C38C7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KIF4A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3AC2277" w14:textId="40BBE864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82 (1,51 – 5,27)</w:t>
            </w:r>
          </w:p>
        </w:tc>
        <w:tc>
          <w:tcPr>
            <w:tcW w:w="1558" w:type="dxa"/>
          </w:tcPr>
          <w:p w14:paraId="1DB2F78A" w14:textId="03CF2464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066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5CF2778" w14:textId="3CB3BE8F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09 (0,93 – 4,71)</w:t>
            </w:r>
          </w:p>
        </w:tc>
        <w:tc>
          <w:tcPr>
            <w:tcW w:w="1514" w:type="dxa"/>
            <w:vAlign w:val="center"/>
          </w:tcPr>
          <w:p w14:paraId="272A2B98" w14:textId="56A2508F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7</w:t>
            </w:r>
          </w:p>
        </w:tc>
      </w:tr>
      <w:tr w:rsidR="00D25B1D" w:rsidRPr="003B6B9D" w14:paraId="635E4B5F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62F7EB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5C38C7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CDK1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3CDD474" w14:textId="2BF96B45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8 (1,01 – 3,23)</w:t>
            </w:r>
          </w:p>
        </w:tc>
        <w:tc>
          <w:tcPr>
            <w:tcW w:w="1558" w:type="dxa"/>
          </w:tcPr>
          <w:p w14:paraId="1A5C3711" w14:textId="1A95106F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45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EB9413E" w14:textId="63A4280C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31 (0,61 – 2,85)</w:t>
            </w:r>
          </w:p>
        </w:tc>
        <w:tc>
          <w:tcPr>
            <w:tcW w:w="1514" w:type="dxa"/>
            <w:vAlign w:val="center"/>
          </w:tcPr>
          <w:p w14:paraId="0408DEF7" w14:textId="2BA13744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49</w:t>
            </w:r>
          </w:p>
        </w:tc>
      </w:tr>
      <w:tr w:rsidR="00D25B1D" w:rsidRPr="003B6B9D" w14:paraId="47038DA9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7E6AB5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5C38C7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TTK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3D06A83" w14:textId="62D1FC8D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52 (1,38 – 4,61)</w:t>
            </w:r>
          </w:p>
        </w:tc>
        <w:tc>
          <w:tcPr>
            <w:tcW w:w="1558" w:type="dxa"/>
          </w:tcPr>
          <w:p w14:paraId="3D92E561" w14:textId="2CD286B0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19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7768025" w14:textId="2385E322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74 (0,79 – 3,83)</w:t>
            </w:r>
          </w:p>
        </w:tc>
        <w:tc>
          <w:tcPr>
            <w:tcW w:w="1514" w:type="dxa"/>
            <w:vAlign w:val="center"/>
          </w:tcPr>
          <w:p w14:paraId="281EF757" w14:textId="626756FB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17</w:t>
            </w:r>
          </w:p>
        </w:tc>
      </w:tr>
      <w:tr w:rsidR="00D25B1D" w:rsidRPr="003B6B9D" w14:paraId="06484F10" w14:textId="77777777" w:rsidTr="002D2066">
        <w:trPr>
          <w:trHeight w:val="68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5E6A0D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5C38C7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MELK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71776E0" w14:textId="3180CDE6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95 (1,08 – 3,5)</w:t>
            </w:r>
          </w:p>
        </w:tc>
        <w:tc>
          <w:tcPr>
            <w:tcW w:w="1558" w:type="dxa"/>
          </w:tcPr>
          <w:p w14:paraId="1A38367C" w14:textId="3567CDEB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23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98EF4FB" w14:textId="6A537048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31 (0,6 – 2,83)</w:t>
            </w:r>
          </w:p>
        </w:tc>
        <w:tc>
          <w:tcPr>
            <w:tcW w:w="1514" w:type="dxa"/>
            <w:vAlign w:val="center"/>
          </w:tcPr>
          <w:p w14:paraId="7C593B63" w14:textId="1E07780A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5</w:t>
            </w:r>
          </w:p>
        </w:tc>
      </w:tr>
      <w:tr w:rsidR="00D25B1D" w:rsidRPr="003B6B9D" w14:paraId="61CB7AA1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0DC34D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5C38C7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KIF15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0A1412" w14:textId="1F94D11B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88 (1,54 – 5,38)</w:t>
            </w:r>
          </w:p>
        </w:tc>
        <w:tc>
          <w:tcPr>
            <w:tcW w:w="1558" w:type="dxa"/>
          </w:tcPr>
          <w:p w14:paraId="13B0F219" w14:textId="2B26B880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053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64470CB" w14:textId="0780C91D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96 (0,88 – 4,33)</w:t>
            </w:r>
          </w:p>
        </w:tc>
        <w:tc>
          <w:tcPr>
            <w:tcW w:w="1514" w:type="dxa"/>
            <w:vAlign w:val="center"/>
          </w:tcPr>
          <w:p w14:paraId="0AA7C8B5" w14:textId="72B0235E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91</w:t>
            </w:r>
          </w:p>
        </w:tc>
      </w:tr>
      <w:tr w:rsidR="00D25B1D" w:rsidRPr="003B6B9D" w14:paraId="3DD5DFA5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2C5924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5C38C7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CENPE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E648E12" w14:textId="6A49B213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55 (1,36 – 4,75)</w:t>
            </w:r>
          </w:p>
        </w:tc>
        <w:tc>
          <w:tcPr>
            <w:tcW w:w="1558" w:type="dxa"/>
          </w:tcPr>
          <w:p w14:paraId="72AB3A21" w14:textId="28417685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24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DE1EBEA" w14:textId="726C8A34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68 (0,75 – 3,78)</w:t>
            </w:r>
          </w:p>
        </w:tc>
        <w:tc>
          <w:tcPr>
            <w:tcW w:w="1514" w:type="dxa"/>
            <w:vAlign w:val="center"/>
          </w:tcPr>
          <w:p w14:paraId="4F244773" w14:textId="48FEEE71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2</w:t>
            </w:r>
          </w:p>
        </w:tc>
      </w:tr>
      <w:tr w:rsidR="00D25B1D" w:rsidRPr="003B6B9D" w14:paraId="563EACA9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F180C0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5C38C7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AURKB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BE52E59" w14:textId="770E4122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1,9 (1,06 – 3,4)</w:t>
            </w:r>
          </w:p>
        </w:tc>
        <w:tc>
          <w:tcPr>
            <w:tcW w:w="1558" w:type="dxa"/>
          </w:tcPr>
          <w:p w14:paraId="022FFC0E" w14:textId="78E5BE9E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3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5E551E6" w14:textId="20CEAA9D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78 (1,2 – 6,41)</w:t>
            </w:r>
          </w:p>
        </w:tc>
        <w:tc>
          <w:tcPr>
            <w:tcW w:w="1514" w:type="dxa"/>
            <w:vAlign w:val="center"/>
          </w:tcPr>
          <w:p w14:paraId="4983897F" w14:textId="3373FC36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12</w:t>
            </w:r>
          </w:p>
        </w:tc>
      </w:tr>
      <w:tr w:rsidR="00D25B1D" w:rsidRPr="003B6B9D" w14:paraId="371E914A" w14:textId="77777777" w:rsidTr="002D2066">
        <w:trPr>
          <w:trHeight w:val="63"/>
        </w:trPr>
        <w:tc>
          <w:tcPr>
            <w:tcW w:w="16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72B0A7" w14:textId="77777777" w:rsidR="00D25B1D" w:rsidRPr="00240061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</w:pPr>
            <w:r w:rsidRPr="005C38C7">
              <w:rPr>
                <w:rFonts w:ascii="Helvetica" w:eastAsia="Helvetica" w:hAnsi="Helvetica" w:cs="Helvetica"/>
                <w:i/>
                <w:color w:val="000000"/>
                <w:kern w:val="24"/>
                <w:sz w:val="18"/>
                <w:szCs w:val="18"/>
                <w:lang w:eastAsia="es-ES"/>
              </w:rPr>
              <w:t>KIF11</w:t>
            </w:r>
          </w:p>
        </w:tc>
        <w:tc>
          <w:tcPr>
            <w:tcW w:w="17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3EFC7AA" w14:textId="039F7FC8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73 (1,48 – 5,03)</w:t>
            </w:r>
          </w:p>
        </w:tc>
        <w:tc>
          <w:tcPr>
            <w:tcW w:w="1558" w:type="dxa"/>
          </w:tcPr>
          <w:p w14:paraId="50CBAC28" w14:textId="18F5DF2B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0083</w:t>
            </w:r>
          </w:p>
        </w:tc>
        <w:tc>
          <w:tcPr>
            <w:tcW w:w="15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0986DD9" w14:textId="2B7F4159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2,06 (0,92 – 4,62)</w:t>
            </w:r>
          </w:p>
        </w:tc>
        <w:tc>
          <w:tcPr>
            <w:tcW w:w="1514" w:type="dxa"/>
            <w:vAlign w:val="center"/>
          </w:tcPr>
          <w:p w14:paraId="62BAE636" w14:textId="4BFACD2C" w:rsidR="00D25B1D" w:rsidRPr="00155EB4" w:rsidRDefault="00D25B1D" w:rsidP="00240061">
            <w:pPr>
              <w:spacing w:after="0" w:line="24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kern w:val="24"/>
                <w:sz w:val="18"/>
                <w:szCs w:val="18"/>
                <w:lang w:eastAsia="es-ES"/>
              </w:rPr>
            </w:pPr>
            <w:r w:rsidRPr="00155EB4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es-ES"/>
              </w:rPr>
              <w:t>0,074</w:t>
            </w:r>
          </w:p>
        </w:tc>
      </w:tr>
    </w:tbl>
    <w:p w14:paraId="2AB89E66" w14:textId="77777777" w:rsidR="00836E7D" w:rsidRDefault="00155EB4"/>
    <w:sectPr w:rsidR="00836E7D" w:rsidSect="007E224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61"/>
    <w:rsid w:val="0000119E"/>
    <w:rsid w:val="000078C1"/>
    <w:rsid w:val="0003774C"/>
    <w:rsid w:val="000667D4"/>
    <w:rsid w:val="000B37BF"/>
    <w:rsid w:val="000C311C"/>
    <w:rsid w:val="000D2EBB"/>
    <w:rsid w:val="000F412A"/>
    <w:rsid w:val="000F5D5C"/>
    <w:rsid w:val="00110204"/>
    <w:rsid w:val="00112154"/>
    <w:rsid w:val="001440B1"/>
    <w:rsid w:val="00155EB4"/>
    <w:rsid w:val="001658F0"/>
    <w:rsid w:val="001B7502"/>
    <w:rsid w:val="001E4542"/>
    <w:rsid w:val="001F0AA7"/>
    <w:rsid w:val="001F5E85"/>
    <w:rsid w:val="00240061"/>
    <w:rsid w:val="00245A82"/>
    <w:rsid w:val="0025350A"/>
    <w:rsid w:val="00290F54"/>
    <w:rsid w:val="002B00B2"/>
    <w:rsid w:val="002D7581"/>
    <w:rsid w:val="00322D61"/>
    <w:rsid w:val="00324BE3"/>
    <w:rsid w:val="00327062"/>
    <w:rsid w:val="00357BDA"/>
    <w:rsid w:val="00401A20"/>
    <w:rsid w:val="00425964"/>
    <w:rsid w:val="00435793"/>
    <w:rsid w:val="00476B36"/>
    <w:rsid w:val="004A73E8"/>
    <w:rsid w:val="004D3C81"/>
    <w:rsid w:val="00537449"/>
    <w:rsid w:val="00562D00"/>
    <w:rsid w:val="00570FC7"/>
    <w:rsid w:val="005B7B05"/>
    <w:rsid w:val="005C2C25"/>
    <w:rsid w:val="00615F75"/>
    <w:rsid w:val="00663580"/>
    <w:rsid w:val="00664345"/>
    <w:rsid w:val="0068310E"/>
    <w:rsid w:val="006A13F2"/>
    <w:rsid w:val="006E7C46"/>
    <w:rsid w:val="00756410"/>
    <w:rsid w:val="007B2FFB"/>
    <w:rsid w:val="007E2246"/>
    <w:rsid w:val="00816897"/>
    <w:rsid w:val="0084518A"/>
    <w:rsid w:val="00863827"/>
    <w:rsid w:val="00881F82"/>
    <w:rsid w:val="008A799B"/>
    <w:rsid w:val="008B1609"/>
    <w:rsid w:val="00901EBE"/>
    <w:rsid w:val="00935F04"/>
    <w:rsid w:val="009A2835"/>
    <w:rsid w:val="009B39EE"/>
    <w:rsid w:val="00A17677"/>
    <w:rsid w:val="00A30A7A"/>
    <w:rsid w:val="00A43A77"/>
    <w:rsid w:val="00AA4A59"/>
    <w:rsid w:val="00AE3388"/>
    <w:rsid w:val="00B11D22"/>
    <w:rsid w:val="00B33A4F"/>
    <w:rsid w:val="00B47A4A"/>
    <w:rsid w:val="00B919BE"/>
    <w:rsid w:val="00C31CC3"/>
    <w:rsid w:val="00C4215D"/>
    <w:rsid w:val="00C614D0"/>
    <w:rsid w:val="00C74ABD"/>
    <w:rsid w:val="00CD797D"/>
    <w:rsid w:val="00D25B1D"/>
    <w:rsid w:val="00D50409"/>
    <w:rsid w:val="00DB7EA2"/>
    <w:rsid w:val="00E330B9"/>
    <w:rsid w:val="00E718B3"/>
    <w:rsid w:val="00EF6F6C"/>
    <w:rsid w:val="00F53B9E"/>
    <w:rsid w:val="00F62817"/>
    <w:rsid w:val="00F818CC"/>
    <w:rsid w:val="00F93930"/>
    <w:rsid w:val="00FB119D"/>
    <w:rsid w:val="00FE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D09C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0061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04</Characters>
  <Application>Microsoft Macintosh Word</Application>
  <DocSecurity>0</DocSecurity>
  <Lines>7</Lines>
  <Paragraphs>2</Paragraphs>
  <ScaleCrop>false</ScaleCrop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</cp:revision>
  <dcterms:created xsi:type="dcterms:W3CDTF">2018-01-09T18:50:00Z</dcterms:created>
  <dcterms:modified xsi:type="dcterms:W3CDTF">2018-01-10T10:09:00Z</dcterms:modified>
</cp:coreProperties>
</file>